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97463" w14:textId="3972ED35" w:rsidR="00BC76A0" w:rsidRPr="00BC76A0" w:rsidRDefault="00BC76A0" w:rsidP="008B7F33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1"/>
        </w:rPr>
      </w:pPr>
      <w:bookmarkStart w:id="0" w:name="OLE_LINK1"/>
      <w:r w:rsidRPr="00BC76A0">
        <w:rPr>
          <w:rFonts w:ascii="Times New Roman" w:hAnsi="Times New Roman" w:cs="Times New Roman"/>
          <w:b/>
          <w:szCs w:val="21"/>
        </w:rPr>
        <w:t xml:space="preserve">Table S1 Primers </w:t>
      </w:r>
      <w:r w:rsidRPr="00BC76A0">
        <w:rPr>
          <w:rFonts w:ascii="Times New Roman" w:hAnsi="Times New Roman" w:cs="Times New Roman"/>
          <w:b/>
          <w:szCs w:val="21"/>
        </w:rPr>
        <w:t>used in this study</w:t>
      </w:r>
      <w:bookmarkStart w:id="1" w:name="_GoBack"/>
      <w:bookmarkEnd w:id="1"/>
    </w:p>
    <w:p w14:paraId="1B802798" w14:textId="19C20F06" w:rsidR="008B7F33" w:rsidRPr="00BC76A0" w:rsidRDefault="00BC76A0" w:rsidP="008B7F33">
      <w:pPr>
        <w:rPr>
          <w:rFonts w:ascii="Times New Roman" w:hAnsi="Times New Roman" w:cs="Times New Roman"/>
          <w:sz w:val="22"/>
        </w:rPr>
      </w:pPr>
      <w:bookmarkStart w:id="2" w:name="OLE_LINK2"/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) </w:t>
      </w:r>
      <w:r w:rsidR="008B7F33" w:rsidRPr="00BC76A0">
        <w:rPr>
          <w:rFonts w:ascii="Times New Roman" w:hAnsi="Times New Roman" w:cs="Times New Roman"/>
          <w:sz w:val="22"/>
        </w:rPr>
        <w:t>The oligonucleotides used for sgRNA expression vectors</w:t>
      </w:r>
    </w:p>
    <w:tbl>
      <w:tblPr>
        <w:tblpPr w:leftFromText="180" w:rightFromText="180" w:vertAnchor="text" w:horzAnchor="margin" w:tblpXSpec="center" w:tblpY="106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09"/>
        <w:gridCol w:w="5637"/>
      </w:tblGrid>
      <w:tr w:rsidR="00BC76A0" w:rsidRPr="00BC76A0" w14:paraId="02B1FF5A" w14:textId="77777777" w:rsidTr="00BC76A0">
        <w:trPr>
          <w:trHeight w:val="324"/>
        </w:trPr>
        <w:tc>
          <w:tcPr>
            <w:tcW w:w="2409" w:type="dxa"/>
            <w:vAlign w:val="bottom"/>
          </w:tcPr>
          <w:bookmarkEnd w:id="2"/>
          <w:p w14:paraId="1E7BA326" w14:textId="77777777" w:rsidR="008B7F33" w:rsidRPr="00BC76A0" w:rsidRDefault="008B7F33" w:rsidP="009A4ED3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BC76A0">
              <w:rPr>
                <w:rFonts w:ascii="Times New Roman" w:hAnsi="Times New Roman" w:cs="Times New Roman"/>
                <w:szCs w:val="21"/>
                <w:lang w:val="pt-BR"/>
              </w:rPr>
              <w:t>R-Wnt1 -gRNA-top</w:t>
            </w:r>
          </w:p>
        </w:tc>
        <w:tc>
          <w:tcPr>
            <w:tcW w:w="5637" w:type="dxa"/>
            <w:vAlign w:val="bottom"/>
          </w:tcPr>
          <w:p w14:paraId="082EB3BD" w14:textId="77777777" w:rsidR="008B7F33" w:rsidRPr="00BC76A0" w:rsidRDefault="008B7F33" w:rsidP="009A4ED3">
            <w:pPr>
              <w:rPr>
                <w:rFonts w:ascii="Times New Roman" w:hAnsi="Times New Roman" w:cs="Times New Roman"/>
                <w:szCs w:val="21"/>
                <w:lang w:val="pt-BR"/>
              </w:rPr>
            </w:pPr>
            <w:r w:rsidRPr="00BC76A0">
              <w:rPr>
                <w:rFonts w:ascii="Times New Roman" w:hAnsi="Times New Roman" w:cs="Times New Roman"/>
                <w:szCs w:val="21"/>
                <w:lang w:val="pt-BR"/>
              </w:rPr>
              <w:t>5’- TAGGATAACGAGGCAGGGCGCA-3’</w:t>
            </w:r>
          </w:p>
        </w:tc>
      </w:tr>
      <w:tr w:rsidR="00BC76A0" w:rsidRPr="00BC76A0" w14:paraId="16EA46FA" w14:textId="77777777" w:rsidTr="00BC76A0">
        <w:trPr>
          <w:trHeight w:val="324"/>
        </w:trPr>
        <w:tc>
          <w:tcPr>
            <w:tcW w:w="2409" w:type="dxa"/>
            <w:vAlign w:val="bottom"/>
          </w:tcPr>
          <w:p w14:paraId="019DE130" w14:textId="77777777" w:rsidR="008B7F33" w:rsidRPr="00BC76A0" w:rsidRDefault="008B7F33" w:rsidP="009A4ED3">
            <w:pPr>
              <w:rPr>
                <w:rFonts w:ascii="Times New Roman" w:hAnsi="Times New Roman" w:cs="Times New Roman"/>
                <w:szCs w:val="21"/>
              </w:rPr>
            </w:pPr>
            <w:r w:rsidRPr="00BC76A0">
              <w:rPr>
                <w:rFonts w:ascii="Times New Roman" w:hAnsi="Times New Roman" w:cs="Times New Roman"/>
                <w:szCs w:val="21"/>
                <w:lang w:val="pt-BR"/>
              </w:rPr>
              <w:t>R-</w:t>
            </w:r>
            <w:r w:rsidRPr="00BC76A0">
              <w:rPr>
                <w:rFonts w:ascii="Times New Roman" w:eastAsia="宋体" w:hAnsi="Times New Roman" w:cs="Times New Roman"/>
                <w:kern w:val="0"/>
                <w:szCs w:val="21"/>
              </w:rPr>
              <w:t>Wnt1</w:t>
            </w:r>
            <w:r w:rsidRPr="00BC76A0">
              <w:rPr>
                <w:rFonts w:ascii="Times New Roman" w:hAnsi="Times New Roman" w:cs="Times New Roman"/>
                <w:szCs w:val="21"/>
                <w:lang w:val="pt-BR"/>
              </w:rPr>
              <w:t xml:space="preserve"> -gRNA-down</w:t>
            </w:r>
          </w:p>
        </w:tc>
        <w:tc>
          <w:tcPr>
            <w:tcW w:w="5637" w:type="dxa"/>
            <w:vAlign w:val="bottom"/>
          </w:tcPr>
          <w:p w14:paraId="20D4987A" w14:textId="77777777" w:rsidR="008B7F33" w:rsidRPr="00BC76A0" w:rsidRDefault="008B7F33" w:rsidP="009A4ED3">
            <w:pPr>
              <w:rPr>
                <w:rFonts w:ascii="Times New Roman" w:hAnsi="Times New Roman" w:cs="Times New Roman"/>
                <w:szCs w:val="21"/>
              </w:rPr>
            </w:pPr>
            <w:r w:rsidRPr="00BC76A0">
              <w:rPr>
                <w:rFonts w:ascii="Times New Roman" w:hAnsi="Times New Roman" w:cs="Times New Roman"/>
                <w:szCs w:val="21"/>
              </w:rPr>
              <w:t>5’-</w:t>
            </w:r>
            <w:r w:rsidRPr="00BC76A0">
              <w:rPr>
                <w:rFonts w:ascii="Times New Roman" w:hAnsi="Times New Roman" w:cs="Times New Roman"/>
                <w:szCs w:val="21"/>
                <w:lang w:val="pt-BR"/>
              </w:rPr>
              <w:t xml:space="preserve"> AAACCCGTTCCTCACTAGGCTC</w:t>
            </w:r>
            <w:r w:rsidRPr="00BC76A0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C76A0" w:rsidRPr="00BC76A0" w14:paraId="0D6C9716" w14:textId="77777777" w:rsidTr="00BC76A0">
        <w:trPr>
          <w:trHeight w:val="324"/>
        </w:trPr>
        <w:tc>
          <w:tcPr>
            <w:tcW w:w="2409" w:type="dxa"/>
            <w:vAlign w:val="bottom"/>
          </w:tcPr>
          <w:p w14:paraId="34B1902B" w14:textId="77777777" w:rsidR="008B7F33" w:rsidRPr="00BC76A0" w:rsidRDefault="008B7F33" w:rsidP="009A4ED3">
            <w:pPr>
              <w:rPr>
                <w:rFonts w:ascii="Times New Roman" w:hAnsi="Times New Roman" w:cs="Times New Roman"/>
                <w:caps/>
                <w:sz w:val="28"/>
                <w:szCs w:val="28"/>
              </w:rPr>
            </w:pPr>
            <w:r w:rsidRPr="00BC76A0">
              <w:rPr>
                <w:rFonts w:ascii="Times New Roman" w:eastAsia="宋体" w:hAnsi="Times New Roman" w:cs="Times New Roman"/>
                <w:kern w:val="0"/>
                <w:szCs w:val="21"/>
              </w:rPr>
              <w:t>R-Wnt1-oligo</w:t>
            </w:r>
          </w:p>
          <w:p w14:paraId="1AF48B51" w14:textId="77777777" w:rsidR="008B7F33" w:rsidRPr="00BC76A0" w:rsidRDefault="008B7F33" w:rsidP="009A4ED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37" w:type="dxa"/>
            <w:vAlign w:val="bottom"/>
          </w:tcPr>
          <w:p w14:paraId="32915B69" w14:textId="77777777" w:rsidR="008B7F33" w:rsidRPr="00BC76A0" w:rsidRDefault="008B7F33" w:rsidP="009A4ED3">
            <w:pPr>
              <w:rPr>
                <w:rFonts w:ascii="Times New Roman" w:hAnsi="Times New Roman" w:cs="Times New Roman"/>
              </w:rPr>
            </w:pPr>
            <w:r w:rsidRPr="00BC76A0">
              <w:rPr>
                <w:rStyle w:val="ffline"/>
                <w:rFonts w:ascii="Times New Roman" w:hAnsi="Times New Roman" w:cs="Times New Roman"/>
                <w:caps/>
              </w:rPr>
              <w:t>5’</w:t>
            </w:r>
            <w:r w:rsidRPr="00BC76A0">
              <w:rPr>
                <w:rFonts w:ascii="Times New Roman" w:hAnsi="Times New Roman" w:cs="Times New Roman"/>
                <w:szCs w:val="21"/>
              </w:rPr>
              <w:t>-</w:t>
            </w:r>
            <w:r w:rsidRPr="00BC76A0">
              <w:rPr>
                <w:rStyle w:val="ffline"/>
                <w:rFonts w:ascii="Times New Roman" w:hAnsi="Times New Roman" w:cs="Times New Roman"/>
                <w:caps/>
              </w:rPr>
              <w:t>gaaggggcgggacctacgcttcctcatgaaccttcacaataacgaggcagggc</w:t>
            </w:r>
            <w:r w:rsidRPr="00BC76A0">
              <w:rPr>
                <w:rStyle w:val="ffline"/>
                <w:rFonts w:ascii="Times New Roman" w:hAnsi="Times New Roman" w:cs="Times New Roman"/>
                <w:caps/>
                <w:bdr w:val="single" w:sz="4" w:space="0" w:color="auto"/>
              </w:rPr>
              <w:t>A</w:t>
            </w:r>
            <w:r w:rsidRPr="00BC76A0">
              <w:rPr>
                <w:rStyle w:val="ffline"/>
                <w:rFonts w:ascii="Times New Roman" w:hAnsi="Times New Roman" w:cs="Times New Roman"/>
                <w:caps/>
              </w:rPr>
              <w:t>cacggtacgtcctgagccagtggcagagaagtaacg</w:t>
            </w:r>
            <w:r w:rsidRPr="00BC76A0">
              <w:rPr>
                <w:rFonts w:ascii="Times New Roman" w:hAnsi="Times New Roman" w:cs="Times New Roman"/>
              </w:rPr>
              <w:t>-3’</w:t>
            </w:r>
            <w:r w:rsidRPr="00BC76A0">
              <w:rPr>
                <w:rStyle w:val="ffline"/>
                <w:rFonts w:ascii="Times New Roman" w:hAnsi="Times New Roman" w:cs="Times New Roman"/>
              </w:rPr>
              <w:t xml:space="preserve">                                                  </w:t>
            </w:r>
          </w:p>
        </w:tc>
      </w:tr>
    </w:tbl>
    <w:p w14:paraId="27CC6633" w14:textId="77777777" w:rsidR="00BC76A0" w:rsidRDefault="00BC76A0" w:rsidP="008B7F33">
      <w:pPr>
        <w:spacing w:line="360" w:lineRule="auto"/>
        <w:rPr>
          <w:rFonts w:ascii="Times New Roman" w:hAnsi="Times New Roman" w:cs="Times New Roman"/>
          <w:kern w:val="0"/>
        </w:rPr>
      </w:pPr>
    </w:p>
    <w:p w14:paraId="31EE6804" w14:textId="44C72B14" w:rsidR="008B7F33" w:rsidRPr="00BC76A0" w:rsidRDefault="00BC76A0" w:rsidP="008B7F33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) </w:t>
      </w:r>
      <w:r w:rsidR="008B7F33" w:rsidRPr="00BC76A0">
        <w:rPr>
          <w:rFonts w:ascii="Times New Roman" w:hAnsi="Times New Roman" w:cs="Times New Roman"/>
          <w:sz w:val="22"/>
        </w:rPr>
        <w:t>The primers for amplifying and sequencing CRISPR/Cas9-induced mutations</w:t>
      </w:r>
    </w:p>
    <w:tbl>
      <w:tblPr>
        <w:tblpPr w:leftFromText="180" w:rightFromText="180" w:vertAnchor="text" w:horzAnchor="margin" w:tblpY="35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5074"/>
        <w:gridCol w:w="1276"/>
      </w:tblGrid>
      <w:tr w:rsidR="00BC76A0" w:rsidRPr="00BC76A0" w14:paraId="18DEA83E" w14:textId="77777777" w:rsidTr="00BC76A0">
        <w:trPr>
          <w:trHeight w:val="30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936E9" w14:textId="77777777" w:rsidR="008B7F33" w:rsidRPr="00BC76A0" w:rsidRDefault="008B7F33" w:rsidP="009A4ED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C76A0">
              <w:rPr>
                <w:rFonts w:ascii="Times New Roman" w:hAnsi="Times New Roman" w:cs="Times New Roman"/>
                <w:color w:val="000000"/>
                <w:sz w:val="22"/>
              </w:rPr>
              <w:t>Name</w:t>
            </w:r>
          </w:p>
        </w:tc>
        <w:tc>
          <w:tcPr>
            <w:tcW w:w="5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C557C" w14:textId="77777777" w:rsidR="008B7F33" w:rsidRPr="00BC76A0" w:rsidRDefault="008B7F33" w:rsidP="009A4ED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C76A0">
              <w:rPr>
                <w:rFonts w:ascii="Times New Roman" w:hAnsi="Times New Roman" w:cs="Times New Roman"/>
                <w:color w:val="000000"/>
                <w:sz w:val="22"/>
              </w:rPr>
              <w:t>Sequence (5’-3’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84728" w14:textId="77777777" w:rsidR="008B7F33" w:rsidRPr="00BC76A0" w:rsidRDefault="008B7F33" w:rsidP="009A4ED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C76A0">
              <w:rPr>
                <w:rFonts w:ascii="Times New Roman" w:hAnsi="Times New Roman" w:cs="Times New Roman"/>
                <w:color w:val="000000"/>
                <w:sz w:val="22"/>
              </w:rPr>
              <w:t>Amplicon</w:t>
            </w:r>
          </w:p>
        </w:tc>
      </w:tr>
      <w:tr w:rsidR="00BC76A0" w:rsidRPr="00BC76A0" w14:paraId="34099751" w14:textId="77777777" w:rsidTr="00BC76A0">
        <w:trPr>
          <w:trHeight w:val="300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30E91CC7" w14:textId="77777777" w:rsidR="008B7F33" w:rsidRPr="00BC76A0" w:rsidRDefault="008B7F33" w:rsidP="009A4ED3">
            <w:pPr>
              <w:rPr>
                <w:rFonts w:ascii="Times New Roman" w:hAnsi="Times New Roman" w:cs="Times New Roman"/>
                <w:color w:val="000000"/>
              </w:rPr>
            </w:pPr>
            <w:r w:rsidRPr="00BC76A0">
              <w:rPr>
                <w:rFonts w:ascii="Times New Roman" w:hAnsi="Times New Roman" w:cs="Times New Roman"/>
                <w:lang w:val="pt-BR"/>
              </w:rPr>
              <w:t xml:space="preserve">R-Wnt1 </w:t>
            </w:r>
            <w:r w:rsidRPr="00BC76A0">
              <w:rPr>
                <w:rFonts w:ascii="Times New Roman" w:hAnsi="Times New Roman" w:cs="Times New Roman"/>
              </w:rPr>
              <w:t>- F1</w:t>
            </w:r>
          </w:p>
        </w:tc>
        <w:tc>
          <w:tcPr>
            <w:tcW w:w="5074" w:type="dxa"/>
            <w:tcBorders>
              <w:top w:val="single" w:sz="4" w:space="0" w:color="auto"/>
            </w:tcBorders>
            <w:vAlign w:val="center"/>
          </w:tcPr>
          <w:p w14:paraId="7A01D85B" w14:textId="77777777" w:rsidR="008B7F33" w:rsidRPr="00BC76A0" w:rsidRDefault="008B7F33" w:rsidP="009A4ED3">
            <w:pPr>
              <w:rPr>
                <w:rFonts w:ascii="Times New Roman" w:hAnsi="Times New Roman" w:cs="Times New Roman"/>
                <w:color w:val="000000"/>
              </w:rPr>
            </w:pPr>
            <w:r w:rsidRPr="00BC76A0">
              <w:rPr>
                <w:rFonts w:ascii="Times New Roman" w:hAnsi="Times New Roman" w:cs="Times New Roman"/>
                <w:caps/>
              </w:rPr>
              <w:t>5’gaagtatggtgaggagattattcgtg</w:t>
            </w:r>
            <w:r w:rsidRPr="00BC76A0">
              <w:rPr>
                <w:rFonts w:ascii="Times New Roman" w:hAnsi="Times New Roman" w:cs="Times New Roman"/>
                <w:szCs w:val="21"/>
              </w:rPr>
              <w:t>-3’</w:t>
            </w:r>
            <w:r w:rsidRPr="00BC76A0">
              <w:rPr>
                <w:rFonts w:ascii="Times New Roman" w:hAnsi="Times New Roman" w:cs="Times New Roman"/>
                <w:caps/>
              </w:rPr>
              <w:t xml:space="preserve">  </w:t>
            </w:r>
            <w:r w:rsidRPr="00BC76A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3D601A3" w14:textId="77777777" w:rsidR="008B7F33" w:rsidRPr="00BC76A0" w:rsidRDefault="008B7F33" w:rsidP="009A4ED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C76A0">
              <w:rPr>
                <w:rFonts w:ascii="Times New Roman" w:hAnsi="Times New Roman" w:cs="Times New Roman"/>
              </w:rPr>
              <w:t>737</w:t>
            </w:r>
            <w:r w:rsidRPr="00BC76A0">
              <w:rPr>
                <w:rFonts w:ascii="Times New Roman" w:hAnsi="Times New Roman" w:cs="Times New Roman"/>
                <w:sz w:val="22"/>
              </w:rPr>
              <w:t xml:space="preserve"> bp</w:t>
            </w:r>
          </w:p>
        </w:tc>
      </w:tr>
      <w:tr w:rsidR="00BC76A0" w:rsidRPr="00BC76A0" w14:paraId="6F28BB44" w14:textId="77777777" w:rsidTr="00BC76A0">
        <w:trPr>
          <w:trHeight w:val="300"/>
        </w:trPr>
        <w:tc>
          <w:tcPr>
            <w:tcW w:w="1838" w:type="dxa"/>
            <w:vAlign w:val="center"/>
          </w:tcPr>
          <w:p w14:paraId="6EFED4BE" w14:textId="77777777" w:rsidR="008B7F33" w:rsidRPr="00BC76A0" w:rsidRDefault="008B7F33" w:rsidP="009A4ED3">
            <w:pPr>
              <w:rPr>
                <w:rFonts w:ascii="Times New Roman" w:hAnsi="Times New Roman" w:cs="Times New Roman"/>
                <w:color w:val="000000"/>
              </w:rPr>
            </w:pPr>
            <w:r w:rsidRPr="00BC76A0">
              <w:rPr>
                <w:rFonts w:ascii="Times New Roman" w:hAnsi="Times New Roman" w:cs="Times New Roman"/>
                <w:lang w:val="pt-BR"/>
              </w:rPr>
              <w:t xml:space="preserve">R-Wnt1 </w:t>
            </w:r>
            <w:r w:rsidRPr="00BC76A0">
              <w:rPr>
                <w:rFonts w:ascii="Times New Roman" w:hAnsi="Times New Roman" w:cs="Times New Roman"/>
              </w:rPr>
              <w:t>- R1</w:t>
            </w:r>
          </w:p>
        </w:tc>
        <w:tc>
          <w:tcPr>
            <w:tcW w:w="5074" w:type="dxa"/>
            <w:vAlign w:val="center"/>
          </w:tcPr>
          <w:p w14:paraId="41346074" w14:textId="77777777" w:rsidR="008B7F33" w:rsidRPr="00BC76A0" w:rsidRDefault="008B7F33" w:rsidP="009A4ED3">
            <w:pPr>
              <w:rPr>
                <w:rFonts w:ascii="Times New Roman" w:hAnsi="Times New Roman" w:cs="Times New Roman"/>
                <w:color w:val="000000"/>
              </w:rPr>
            </w:pPr>
            <w:r w:rsidRPr="00BC76A0">
              <w:rPr>
                <w:rFonts w:ascii="Times New Roman" w:hAnsi="Times New Roman" w:cs="Times New Roman"/>
                <w:caps/>
              </w:rPr>
              <w:t>5’AGGAGAGAGGAAGTGCACAATG</w:t>
            </w:r>
            <w:r w:rsidRPr="00BC76A0">
              <w:rPr>
                <w:rFonts w:ascii="Times New Roman" w:hAnsi="Times New Roman" w:cs="Times New Roman"/>
                <w:szCs w:val="21"/>
              </w:rPr>
              <w:t>-3’</w:t>
            </w:r>
            <w:r w:rsidRPr="00BC76A0">
              <w:rPr>
                <w:rFonts w:ascii="Times New Roman" w:hAnsi="Times New Roman" w:cs="Times New Roman"/>
                <w:caps/>
              </w:rPr>
              <w:t xml:space="preserve"> </w:t>
            </w:r>
            <w:r w:rsidRPr="00BC76A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Merge/>
            <w:vAlign w:val="center"/>
          </w:tcPr>
          <w:p w14:paraId="11651D7B" w14:textId="77777777" w:rsidR="008B7F33" w:rsidRPr="00BC76A0" w:rsidRDefault="008B7F33" w:rsidP="009A4ED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</w:tbl>
    <w:bookmarkEnd w:id="0"/>
    <w:p w14:paraId="40DA23A2" w14:textId="25673A71" w:rsidR="008B7F33" w:rsidRPr="00BC76A0" w:rsidRDefault="008B7F33" w:rsidP="008B7F33">
      <w:pPr>
        <w:rPr>
          <w:rFonts w:ascii="Times New Roman" w:hAnsi="Times New Roman" w:cs="Times New Roman"/>
        </w:rPr>
      </w:pPr>
      <w:r w:rsidRPr="00BC76A0">
        <w:rPr>
          <w:rFonts w:ascii="Times New Roman" w:hAnsi="Times New Roman" w:cs="Times New Roman"/>
        </w:rPr>
        <w:t xml:space="preserve">    </w:t>
      </w:r>
      <w:r w:rsidRPr="00BC76A0">
        <w:rPr>
          <w:rFonts w:ascii="Times New Roman" w:hAnsi="Times New Roman" w:cs="Times New Roman"/>
        </w:rPr>
        <w:t xml:space="preserve">                           </w:t>
      </w:r>
    </w:p>
    <w:p w14:paraId="0B95D6DF" w14:textId="75A44B99" w:rsidR="008B7F33" w:rsidRPr="00BC76A0" w:rsidRDefault="00BC76A0" w:rsidP="008B7F3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(3) </w:t>
      </w:r>
      <w:r w:rsidR="008B7F33" w:rsidRPr="00BC76A0">
        <w:rPr>
          <w:rFonts w:ascii="Times New Roman" w:hAnsi="Times New Roman" w:cs="Times New Roman"/>
          <w:szCs w:val="21"/>
        </w:rPr>
        <w:t>Primers for gene expression analysis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1041"/>
        <w:gridCol w:w="3870"/>
        <w:gridCol w:w="4020"/>
      </w:tblGrid>
      <w:tr w:rsidR="008B7F33" w:rsidRPr="00BC76A0" w14:paraId="0F3847D4" w14:textId="77777777" w:rsidTr="009A4ED3">
        <w:trPr>
          <w:trHeight w:val="270"/>
          <w:jc w:val="center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0D466" w14:textId="77777777" w:rsidR="008B7F33" w:rsidRPr="00BC76A0" w:rsidRDefault="008B7F33" w:rsidP="009A4ED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1070D" w14:textId="77777777" w:rsidR="008B7F33" w:rsidRPr="00BC76A0" w:rsidRDefault="008B7F33" w:rsidP="009A4ED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imer</w:t>
            </w: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（</w:t>
            </w: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’to 3’</w:t>
            </w: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8B7F33" w:rsidRPr="00BC76A0" w14:paraId="02A0EFA5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5C24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3BFE6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GGCAAGTTCAACGGCAC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5A6E8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GCCAGTAGACTCCACGACAT</w:t>
            </w:r>
          </w:p>
        </w:tc>
      </w:tr>
      <w:tr w:rsidR="008B7F33" w:rsidRPr="00BC76A0" w14:paraId="3B126F84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4CDA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Alp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4514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CGAGGTCACGTCCATCC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E0D0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CGAGTGGTGGTCACGAT</w:t>
            </w:r>
          </w:p>
        </w:tc>
      </w:tr>
      <w:tr w:rsidR="008B7F33" w:rsidRPr="00BC76A0" w14:paraId="48571B9A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00A1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Runx2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0CFD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CACAAGTGCGGTGCAAAC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F9FD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AATGACTCGGTTGGTCTCGG</w:t>
            </w:r>
          </w:p>
        </w:tc>
      </w:tr>
      <w:tr w:rsidR="008B7F33" w:rsidRPr="00BC76A0" w14:paraId="6B689D57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AC1BB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pn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0B2A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GCAAGAAACTCTTCCAAGCA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F0C6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GTGAGATTCGTCAGATTCATCCG</w:t>
            </w:r>
          </w:p>
        </w:tc>
      </w:tr>
      <w:tr w:rsidR="008B7F33" w:rsidRPr="00BC76A0" w14:paraId="1440B53E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0266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cn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DD33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GGGCCTTTGCTTTCCATAT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B8E59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AGTGGCATTAACCAACACG</w:t>
            </w:r>
          </w:p>
        </w:tc>
      </w:tr>
      <w:tr w:rsidR="008B7F33" w:rsidRPr="00BC76A0" w14:paraId="4EF7D98D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CBE4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NFATc1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9E6D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CCACCCAGTACACCAGCT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9A912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GGGCTGTCTTTCGAGACTTG</w:t>
            </w:r>
          </w:p>
        </w:tc>
      </w:tr>
      <w:tr w:rsidR="008B7F33" w:rsidRPr="00BC76A0" w14:paraId="13B2DE8D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D10A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Oscar</w:t>
            </w:r>
          </w:p>
        </w:tc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25CD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TCTCCAGGGGCCCAAATCT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1A03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TTTCAGGCTGAGTACCGTGG</w:t>
            </w:r>
          </w:p>
        </w:tc>
      </w:tr>
      <w:tr w:rsidR="008B7F33" w:rsidRPr="00BC76A0" w14:paraId="354346EC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08BA2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Trap</w:t>
            </w:r>
          </w:p>
        </w:tc>
        <w:tc>
          <w:tcPr>
            <w:tcW w:w="37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99979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GCGATCACCGCTTCTGTTC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421185B5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AGCACCATCCACGTATCCA</w:t>
            </w:r>
          </w:p>
        </w:tc>
      </w:tr>
      <w:tr w:rsidR="008B7F33" w:rsidRPr="00BC76A0" w14:paraId="497E23B6" w14:textId="77777777" w:rsidTr="009A4ED3">
        <w:trPr>
          <w:trHeight w:val="420"/>
          <w:jc w:val="center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4A13A" w14:textId="77777777" w:rsidR="008B7F33" w:rsidRPr="00BC76A0" w:rsidRDefault="008B7F33" w:rsidP="009A4ED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A1193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: ACCTGTCTTCTAAATGCACTC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116A2" w14:textId="77777777" w:rsidR="008B7F33" w:rsidRPr="00BC76A0" w:rsidRDefault="008B7F33" w:rsidP="009A4ED3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76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: CTTGCCTGCATCACAGACTT</w:t>
            </w:r>
          </w:p>
        </w:tc>
      </w:tr>
    </w:tbl>
    <w:p w14:paraId="072CD576" w14:textId="77777777" w:rsidR="008B7F33" w:rsidRPr="00BC76A0" w:rsidRDefault="008B7F33" w:rsidP="008B7F33">
      <w:pPr>
        <w:adjustRightInd w:val="0"/>
        <w:snapToGrid w:val="0"/>
        <w:rPr>
          <w:rFonts w:ascii="Times New Roman" w:hAnsi="Times New Roman" w:cs="Times New Roman"/>
        </w:rPr>
      </w:pPr>
    </w:p>
    <w:p w14:paraId="5E05C943" w14:textId="77777777" w:rsidR="00E43F22" w:rsidRPr="00BC76A0" w:rsidRDefault="00E43F22">
      <w:pPr>
        <w:rPr>
          <w:rFonts w:ascii="Times New Roman" w:hAnsi="Times New Roman" w:cs="Times New Roman"/>
        </w:rPr>
      </w:pPr>
    </w:p>
    <w:sectPr w:rsidR="00E43F22" w:rsidRPr="00BC76A0" w:rsidSect="003E4AB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F33"/>
    <w:rsid w:val="00003B90"/>
    <w:rsid w:val="00023674"/>
    <w:rsid w:val="00024036"/>
    <w:rsid w:val="000333D1"/>
    <w:rsid w:val="0003510C"/>
    <w:rsid w:val="000355D1"/>
    <w:rsid w:val="0007576A"/>
    <w:rsid w:val="0008296D"/>
    <w:rsid w:val="000871B6"/>
    <w:rsid w:val="000964BE"/>
    <w:rsid w:val="000B491C"/>
    <w:rsid w:val="000B6815"/>
    <w:rsid w:val="000E40F3"/>
    <w:rsid w:val="000F25EC"/>
    <w:rsid w:val="000F698B"/>
    <w:rsid w:val="000F75EE"/>
    <w:rsid w:val="001008FC"/>
    <w:rsid w:val="00107E54"/>
    <w:rsid w:val="00126735"/>
    <w:rsid w:val="00130329"/>
    <w:rsid w:val="0014066A"/>
    <w:rsid w:val="0017173C"/>
    <w:rsid w:val="00193747"/>
    <w:rsid w:val="001B12C4"/>
    <w:rsid w:val="001D180E"/>
    <w:rsid w:val="001D4CF9"/>
    <w:rsid w:val="001E666F"/>
    <w:rsid w:val="002276C4"/>
    <w:rsid w:val="00245569"/>
    <w:rsid w:val="00277BC6"/>
    <w:rsid w:val="0028105E"/>
    <w:rsid w:val="002D460F"/>
    <w:rsid w:val="002E48F3"/>
    <w:rsid w:val="002F0987"/>
    <w:rsid w:val="00327385"/>
    <w:rsid w:val="00352F92"/>
    <w:rsid w:val="0036009E"/>
    <w:rsid w:val="003674BA"/>
    <w:rsid w:val="00380AEC"/>
    <w:rsid w:val="0039113D"/>
    <w:rsid w:val="003E4AB5"/>
    <w:rsid w:val="004114EE"/>
    <w:rsid w:val="00417967"/>
    <w:rsid w:val="00443257"/>
    <w:rsid w:val="004747AB"/>
    <w:rsid w:val="004A63FC"/>
    <w:rsid w:val="00507738"/>
    <w:rsid w:val="00553CED"/>
    <w:rsid w:val="00561DE3"/>
    <w:rsid w:val="00582793"/>
    <w:rsid w:val="005978C3"/>
    <w:rsid w:val="005A3FB6"/>
    <w:rsid w:val="005C253C"/>
    <w:rsid w:val="005C4D19"/>
    <w:rsid w:val="005D0444"/>
    <w:rsid w:val="005D7036"/>
    <w:rsid w:val="005F6E71"/>
    <w:rsid w:val="00644560"/>
    <w:rsid w:val="006524BC"/>
    <w:rsid w:val="00670F4A"/>
    <w:rsid w:val="006A339C"/>
    <w:rsid w:val="006C3D1A"/>
    <w:rsid w:val="006E100E"/>
    <w:rsid w:val="006F3F5E"/>
    <w:rsid w:val="007706BF"/>
    <w:rsid w:val="0078421B"/>
    <w:rsid w:val="007A0D4B"/>
    <w:rsid w:val="007C472F"/>
    <w:rsid w:val="00804318"/>
    <w:rsid w:val="00811DD2"/>
    <w:rsid w:val="00847CFD"/>
    <w:rsid w:val="00851CB4"/>
    <w:rsid w:val="0089378C"/>
    <w:rsid w:val="008B7F33"/>
    <w:rsid w:val="008E64AA"/>
    <w:rsid w:val="009117B9"/>
    <w:rsid w:val="00920585"/>
    <w:rsid w:val="00923D37"/>
    <w:rsid w:val="009A5EEB"/>
    <w:rsid w:val="009B405C"/>
    <w:rsid w:val="009B62D0"/>
    <w:rsid w:val="009C3B65"/>
    <w:rsid w:val="009D57D1"/>
    <w:rsid w:val="009E4203"/>
    <w:rsid w:val="00A13CF4"/>
    <w:rsid w:val="00A26068"/>
    <w:rsid w:val="00A32668"/>
    <w:rsid w:val="00A5105B"/>
    <w:rsid w:val="00A72109"/>
    <w:rsid w:val="00A86E02"/>
    <w:rsid w:val="00A9152F"/>
    <w:rsid w:val="00AB3B1A"/>
    <w:rsid w:val="00AC6D67"/>
    <w:rsid w:val="00AE2FDC"/>
    <w:rsid w:val="00AE3D4F"/>
    <w:rsid w:val="00AF2D20"/>
    <w:rsid w:val="00B53FE4"/>
    <w:rsid w:val="00B708C6"/>
    <w:rsid w:val="00B87499"/>
    <w:rsid w:val="00B950A4"/>
    <w:rsid w:val="00BB60D2"/>
    <w:rsid w:val="00BC76A0"/>
    <w:rsid w:val="00BF1EE6"/>
    <w:rsid w:val="00C220AA"/>
    <w:rsid w:val="00C27F87"/>
    <w:rsid w:val="00CB0C2A"/>
    <w:rsid w:val="00D13560"/>
    <w:rsid w:val="00DA1E48"/>
    <w:rsid w:val="00DA5F45"/>
    <w:rsid w:val="00DC29FC"/>
    <w:rsid w:val="00DD3DDB"/>
    <w:rsid w:val="00DD7BC3"/>
    <w:rsid w:val="00DE7462"/>
    <w:rsid w:val="00E20C17"/>
    <w:rsid w:val="00E40505"/>
    <w:rsid w:val="00E43067"/>
    <w:rsid w:val="00E43F22"/>
    <w:rsid w:val="00E50B09"/>
    <w:rsid w:val="00E55E11"/>
    <w:rsid w:val="00E61552"/>
    <w:rsid w:val="00E81B49"/>
    <w:rsid w:val="00EA68FA"/>
    <w:rsid w:val="00EE79A6"/>
    <w:rsid w:val="00F02576"/>
    <w:rsid w:val="00F278EC"/>
    <w:rsid w:val="00F95170"/>
    <w:rsid w:val="00FC02AD"/>
    <w:rsid w:val="00FE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92D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B7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fline">
    <w:name w:val="ff_line"/>
    <w:basedOn w:val="a0"/>
    <w:rsid w:val="008B7F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1</Words>
  <Characters>981</Characters>
  <Application>Microsoft Macintosh Word</Application>
  <DocSecurity>0</DocSecurity>
  <Lines>8</Lines>
  <Paragraphs>2</Paragraphs>
  <ScaleCrop>false</ScaleCrop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an</dc:creator>
  <cp:keywords/>
  <dc:description/>
  <cp:lastModifiedBy>lishan</cp:lastModifiedBy>
  <cp:revision>2</cp:revision>
  <dcterms:created xsi:type="dcterms:W3CDTF">2024-01-26T03:03:00Z</dcterms:created>
  <dcterms:modified xsi:type="dcterms:W3CDTF">2024-01-26T03:09:00Z</dcterms:modified>
</cp:coreProperties>
</file>